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904B" w14:textId="77777777" w:rsidR="007873FA" w:rsidRDefault="00C2027B">
      <w:pPr>
        <w:pStyle w:val="SupplementaryMaterial"/>
        <w:rPr>
          <w:b w:val="0"/>
        </w:rPr>
      </w:pPr>
      <w:r>
        <w:t>Supplementary Material</w:t>
      </w:r>
    </w:p>
    <w:p w14:paraId="15DF7061" w14:textId="77777777" w:rsidR="007873FA" w:rsidRDefault="00C2027B">
      <w:pPr>
        <w:pStyle w:val="Title"/>
      </w:pPr>
      <w:r>
        <w:rPr>
          <w:rFonts w:hint="eastAsia"/>
        </w:rPr>
        <w:t>The Mediation Effect Analysis of Nurse's Mental Health Status and Burnout under COVID-19 Epidemic</w:t>
      </w:r>
    </w:p>
    <w:p w14:paraId="37E6F8A1" w14:textId="77777777" w:rsidR="007873FA" w:rsidRDefault="00C2027B">
      <w:pPr>
        <w:spacing w:line="360" w:lineRule="auto"/>
        <w:jc w:val="both"/>
        <w:rPr>
          <w:lang w:eastAsia="zh-CN"/>
        </w:rPr>
      </w:pPr>
      <w:proofErr w:type="spellStart"/>
      <w:r>
        <w:rPr>
          <w:rFonts w:cs="Times New Roman"/>
          <w:b/>
          <w:szCs w:val="24"/>
        </w:rPr>
        <w:t>Fuzhi</w:t>
      </w:r>
      <w:proofErr w:type="spellEnd"/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L</w:t>
      </w:r>
      <w:r>
        <w:rPr>
          <w:rFonts w:cs="Times New Roman"/>
          <w:b/>
          <w:szCs w:val="24"/>
          <w:lang w:eastAsia="zh-CN"/>
        </w:rPr>
        <w:t>iu</w:t>
      </w:r>
      <w:r>
        <w:rPr>
          <w:rFonts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  <w:lang w:eastAsia="zh-CN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Yanyan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Z</w:t>
      </w:r>
      <w:r>
        <w:rPr>
          <w:rFonts w:cs="Times New Roman"/>
          <w:b/>
          <w:szCs w:val="24"/>
          <w:lang w:eastAsia="zh-CN"/>
        </w:rPr>
        <w:t>hao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vertAlign w:val="superscript"/>
          <w:lang w:eastAsia="zh-CN"/>
        </w:rPr>
        <w:t>2</w:t>
      </w:r>
      <w:r>
        <w:rPr>
          <w:rFonts w:cs="Times New Roman"/>
          <w:b/>
          <w:szCs w:val="24"/>
          <w:lang w:eastAsia="zh-CN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>
        <w:rPr>
          <w:rFonts w:cs="Times New Roman"/>
          <w:b/>
          <w:szCs w:val="24"/>
          <w:lang w:eastAsia="zh-CN"/>
        </w:rPr>
        <w:t>Yangjia</w:t>
      </w:r>
      <w:proofErr w:type="spellEnd"/>
      <w:r>
        <w:rPr>
          <w:rFonts w:cs="Times New Roman"/>
          <w:b/>
          <w:szCs w:val="24"/>
          <w:lang w:eastAsia="zh-CN"/>
        </w:rPr>
        <w:t xml:space="preserve"> Chen</w:t>
      </w:r>
      <w:r>
        <w:rPr>
          <w:rFonts w:cs="Times New Roman"/>
          <w:b/>
          <w:szCs w:val="24"/>
          <w:vertAlign w:val="superscript"/>
          <w:lang w:eastAsia="zh-CN"/>
        </w:rPr>
        <w:t>1</w:t>
      </w:r>
      <w:r>
        <w:rPr>
          <w:rFonts w:cs="Times New Roman"/>
          <w:b/>
          <w:szCs w:val="24"/>
          <w:lang w:eastAsia="zh-CN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>
        <w:rPr>
          <w:rFonts w:cs="Times New Roman"/>
          <w:b/>
          <w:szCs w:val="24"/>
        </w:rPr>
        <w:t>Zhuote</w:t>
      </w:r>
      <w:proofErr w:type="spellEnd"/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T</w:t>
      </w:r>
      <w:r>
        <w:rPr>
          <w:rFonts w:cs="Times New Roman"/>
          <w:b/>
          <w:szCs w:val="24"/>
          <w:lang w:eastAsia="zh-CN"/>
        </w:rPr>
        <w:t>u</w:t>
      </w:r>
      <w:r>
        <w:rPr>
          <w:rFonts w:cs="Times New Roman"/>
          <w:b/>
          <w:szCs w:val="24"/>
          <w:vertAlign w:val="superscript"/>
          <w:lang w:eastAsia="zh-CN"/>
        </w:rPr>
        <w:t>1</w:t>
      </w:r>
    </w:p>
    <w:p w14:paraId="32DD0597" w14:textId="77777777" w:rsidR="007873FA" w:rsidRPr="004F6F2A" w:rsidRDefault="00C2027B">
      <w:pPr>
        <w:spacing w:before="240" w:after="0"/>
        <w:rPr>
          <w:rFonts w:eastAsia="SimSun" w:cs="Times New Roman"/>
          <w:b/>
          <w:szCs w:val="24"/>
          <w:lang w:val="fr-FR" w:eastAsia="zh-CN"/>
        </w:rPr>
      </w:pPr>
      <w:r w:rsidRPr="004F6F2A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4F6F2A">
        <w:rPr>
          <w:rFonts w:cs="Times New Roman"/>
          <w:b/>
          <w:szCs w:val="24"/>
          <w:lang w:val="fr-FR"/>
        </w:rPr>
        <w:t>Correspondence</w:t>
      </w:r>
      <w:proofErr w:type="spellEnd"/>
      <w:r w:rsidRPr="004F6F2A">
        <w:rPr>
          <w:rFonts w:cs="Times New Roman"/>
          <w:b/>
          <w:szCs w:val="24"/>
          <w:lang w:val="fr-FR"/>
        </w:rPr>
        <w:t xml:space="preserve">: </w:t>
      </w:r>
      <w:proofErr w:type="spellStart"/>
      <w:r w:rsidRPr="004F6F2A">
        <w:rPr>
          <w:rFonts w:cs="Times New Roman" w:hint="eastAsia"/>
          <w:szCs w:val="24"/>
          <w:lang w:val="fr-FR"/>
        </w:rPr>
        <w:t>Zhuote</w:t>
      </w:r>
      <w:proofErr w:type="spellEnd"/>
      <w:r w:rsidRPr="004F6F2A">
        <w:rPr>
          <w:rFonts w:cs="Times New Roman" w:hint="eastAsia"/>
          <w:szCs w:val="24"/>
          <w:lang w:val="fr-FR"/>
        </w:rPr>
        <w:t xml:space="preserve"> Tu</w:t>
      </w:r>
      <w:r w:rsidRPr="004F6F2A">
        <w:rPr>
          <w:rFonts w:eastAsia="SimSun" w:cs="Times New Roman" w:hint="eastAsia"/>
          <w:szCs w:val="24"/>
          <w:lang w:val="fr-FR" w:eastAsia="zh-CN"/>
        </w:rPr>
        <w:t>, 2005016</w:t>
      </w:r>
      <w:r w:rsidRPr="004F6F2A">
        <w:rPr>
          <w:rFonts w:cs="Times New Roman"/>
          <w:szCs w:val="24"/>
          <w:lang w:val="fr-FR"/>
        </w:rPr>
        <w:t>@</w:t>
      </w:r>
      <w:r w:rsidRPr="004F6F2A">
        <w:rPr>
          <w:rFonts w:eastAsia="SimSun" w:cs="Times New Roman" w:hint="eastAsia"/>
          <w:szCs w:val="24"/>
          <w:lang w:val="fr-FR" w:eastAsia="zh-CN"/>
        </w:rPr>
        <w:t>qzmc</w:t>
      </w:r>
      <w:r w:rsidRPr="004F6F2A">
        <w:rPr>
          <w:rFonts w:cs="Times New Roman"/>
          <w:szCs w:val="24"/>
          <w:lang w:val="fr-FR"/>
        </w:rPr>
        <w:t>.edu</w:t>
      </w:r>
      <w:r w:rsidRPr="004F6F2A">
        <w:rPr>
          <w:rFonts w:eastAsia="SimSun" w:cs="Times New Roman" w:hint="eastAsia"/>
          <w:szCs w:val="24"/>
          <w:lang w:val="fr-FR" w:eastAsia="zh-CN"/>
        </w:rPr>
        <w:t>.cn</w:t>
      </w:r>
    </w:p>
    <w:p w14:paraId="642C482C" w14:textId="461FBDE0" w:rsidR="007873FA" w:rsidRDefault="00C2027B">
      <w:pPr>
        <w:pStyle w:val="Heading1"/>
        <w:numPr>
          <w:ilvl w:val="0"/>
          <w:numId w:val="0"/>
        </w:numPr>
      </w:pPr>
      <w:r>
        <w:t xml:space="preserve">Supplementary </w:t>
      </w:r>
      <w:r>
        <w:t>Tables</w:t>
      </w:r>
    </w:p>
    <w:p w14:paraId="11D9A36B" w14:textId="77777777" w:rsidR="007873FA" w:rsidRDefault="00C2027B">
      <w:pPr>
        <w:pStyle w:val="Heading5"/>
        <w:keepNext w:val="0"/>
        <w:keepLines w:val="0"/>
        <w:numPr>
          <w:ilvl w:val="4"/>
          <w:numId w:val="0"/>
        </w:numPr>
      </w:pPr>
      <w:r>
        <w:rPr>
          <w:rFonts w:hint="eastAsia"/>
          <w:lang w:eastAsia="zh-CN"/>
        </w:rPr>
        <w:t xml:space="preserve">Table1. </w:t>
      </w:r>
      <w:r>
        <w:rPr>
          <w:b w:val="0"/>
          <w:bCs/>
        </w:rPr>
        <w:t xml:space="preserve">Sample Covariances </w:t>
      </w:r>
    </w:p>
    <w:tbl>
      <w:tblPr>
        <w:tblW w:w="4993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657"/>
        <w:gridCol w:w="657"/>
        <w:gridCol w:w="640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7873FA" w14:paraId="4B3E96AF" w14:textId="77777777">
        <w:trPr>
          <w:trHeight w:val="170"/>
          <w:tblHeader/>
          <w:jc w:val="center"/>
        </w:trPr>
        <w:tc>
          <w:tcPr>
            <w:tcW w:w="207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55EF4C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6E10C8D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9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2AB2EAE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0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C2A7830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1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51C560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2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00DA8B3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5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70DB70A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6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33D692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7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3BB7401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8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95E49D0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142AFB8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2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65BE2C2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3</w:t>
            </w:r>
          </w:p>
        </w:tc>
        <w:tc>
          <w:tcPr>
            <w:tcW w:w="246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E17202A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4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839D67C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4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E603D4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3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C2D9901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2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C53B606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1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27AC4FF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4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AE422AF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3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D136851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2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C95D5F9" w14:textId="77777777" w:rsidR="007873FA" w:rsidRDefault="00C2027B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1</w:t>
            </w:r>
          </w:p>
        </w:tc>
      </w:tr>
      <w:tr w:rsidR="007873FA" w14:paraId="741101D6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B27A0B3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A4CC6C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04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E735CC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ABBCC1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1922B7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0F9A06D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2304353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379C4F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2186E11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E77398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EE7C78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2CDDDF0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6C1113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7BE3B6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7F8CE4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F0D818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42F2A2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070FBA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972F53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A35CD4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D11846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30A8FC21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B806534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B75C7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0636CF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1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15825D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DB1329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1EE207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75F969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921359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A128D3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4BF83B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22DDBE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45AED0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F4364B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77C2F3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22BACA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08AE5B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B9CA5E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3948C3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4D508C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BBDB2F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787D2A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2BA4F58F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DDD3EF3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BC4DCA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9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A50B2A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81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E18F6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913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C48004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13F2F5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2007A8D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0E44B2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1238F8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C45F3A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2A11DB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9FCE8D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67D5C4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249869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9BCA87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598C39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0952FC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656EC0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FA91F8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62C7D1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3C730B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7014CB0D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26D4C4F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61558F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3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C03466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92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B110F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E3F5D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2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F5B48D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0C05629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5A47E4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28CEC1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034B069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04820C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A1E30F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3482C0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2CE9F6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BC6F4F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AB13FF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CEFA71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0EA1EC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0AAC6A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292D34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5BFF48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77AFC1E9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BE985F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2E86F0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9F7EBF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29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24DC0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C196B8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63E1CD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346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7E52A0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D89A11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3F4B2D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D7D954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5D4C75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EEF584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5F1B4EB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5A702D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325D05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CB5B32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1A7B9F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A94F7F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FF8A48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0CCAFE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785EBB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384C0849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CAF006E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0B04E4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3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6B8F81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111E6C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6CEBC5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41BB52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19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01CD2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51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E27E9D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C41EDE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850EE9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3DD123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03114E4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9F5DD5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838B4E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282285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653553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5F9329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4169E4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2C1DD7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259B40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65C91A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23993634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E6ABD7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75B3058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7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05A86A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65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BEB55C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7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E45BEB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6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B1E75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0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803E5C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0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8936EA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013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B0877E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EEB8E3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DBC870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04954C0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E9331C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FE9EC8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C2397E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C88A21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0BE0B9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5CE85A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EEA388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A884DB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A1B47A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29E5A926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7C11C84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66FD39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B140C7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2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B2ED9D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F67F82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1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A8C5E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5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FBD8DA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3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5F126B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8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F67713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459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E6FBF1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002F3A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C4B2CA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AFC153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3C610E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08363E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B9D7E8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40BA51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DC8FEA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2DD44D2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DA6206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936E46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569FCD69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A96ED32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B16819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975487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9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3696D7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0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E9A756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7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697E41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9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C15114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1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F43C37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5AF097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8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70C0F7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52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4B97F1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B4DD77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450EED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FE68D1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ABF51A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8ABF9D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89B765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F185A1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4445CA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DA32CA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7F53FD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262C80F2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B9823F7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A8870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A502E1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64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1061F4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6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2EB7DC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0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F44121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8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1776A1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92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D2E4E8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1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88284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7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67EEAE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36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E06DDC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151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8774C8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3BE943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1496B1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89DE1B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BE80DB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0629A65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1C9CCA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5BD638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DA0471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8D3889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2E2EDFAC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45B8734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65E8DB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0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46F655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1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08ECB5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0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11B863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4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F811D8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7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2D15D1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96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4ED808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668A79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3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7F1A38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34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C1BEFF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81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6D2138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128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444D7E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01A631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F579A4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EC78A5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812E39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7B1728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D8406C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D05CB3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2533BE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4E47C0CC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478487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DB40DF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2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F890EF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96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810810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3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C33058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5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C68861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91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0EC8C5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96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DD11F8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1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AB2644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8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8BE4F3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08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7F1ACD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53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D80DFB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39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412617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02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6032F0A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D47BE6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460D0B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134892C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77F44C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87DB65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9C92F1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461FD55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76C9CB27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1BC1E50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8E3B27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2432D9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0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637EA7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5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A29D81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3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25347B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8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FF3FAC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2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DE9357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8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6B5939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3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EEADA0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7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BAE26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4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68D966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4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0CF3A8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00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905B38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84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3AC4EB0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F795318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C759A9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6B912D0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5137B9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77A563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B4AFC9D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68E9C4D3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683993F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19AC5F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9A8E0B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EC23DA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0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CC4E43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74386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DA464C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6BB7B0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1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16B15E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4351E4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9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4D698C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2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7B0CD9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7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4CCAB0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8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ACAA8E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14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BBD781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86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EB4AE3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48D810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39BB0B9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6D7987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801500B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15689A0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47FA7147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B30BB06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783D65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9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7C34098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1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891D16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D1B092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13AE18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4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AE9DE8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7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90A40E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0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968946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C119C4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9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AA4B1A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B40EC9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1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4C09C1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21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C32072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54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48943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96A0AE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7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0431C18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3D9F79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BFC216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299C26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0FC3074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38FA4E11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DD885C2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D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9062E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C301D4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85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CDF037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9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29465D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214984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4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B223F6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E6FC9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5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7583E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51F43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4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1367E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1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C86EFE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0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FAE2D9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0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818987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94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29D91B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12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1EC628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1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48C228C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759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5F160F14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C4D5146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D33D08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7D4C79A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71D9531C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591A409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F4EE08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1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007C32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D6869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5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4F6E78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F1D5CF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1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83722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3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1BF0B8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7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929E6D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7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8A047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6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4DB6B1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9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0A8C50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64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59B455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0BF92A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36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06A540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25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A2598C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0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F640D0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C537DB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8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7A0A783E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EB3ED83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7ABB8B1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7F1C5FA7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9566032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1B51DE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0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C49FD0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9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D7D50B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1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B8E150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8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4CAAA1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EC969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58FA7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4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88D6D2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9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A0C39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1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67D271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A517B0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2E9243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91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520258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5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4D99E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9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516A45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25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0AB5A8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61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BC940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586D59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00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40BCB28F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21AF45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1B87491C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E8E96C1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F3A6B8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8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F3B751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86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708519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5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52F045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65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7C577E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28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96E3D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22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0B07F8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7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E1973F9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183030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73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A1903A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5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CAD25A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3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989922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76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B8443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75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11D193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5C3D4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0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1A7836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269634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4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013937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10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A0CD8F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66</w:t>
            </w:r>
          </w:p>
        </w:tc>
        <w:tc>
          <w:tcPr>
            <w:tcW w:w="231" w:type="pct"/>
            <w:shd w:val="clear" w:color="auto" w:fill="auto"/>
            <w:vAlign w:val="center"/>
          </w:tcPr>
          <w:p w14:paraId="19EC5BB7" w14:textId="77777777" w:rsidR="007873FA" w:rsidRDefault="007873F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7873FA" w14:paraId="1A3239FB" w14:textId="77777777">
        <w:trPr>
          <w:trHeight w:val="170"/>
          <w:jc w:val="center"/>
        </w:trPr>
        <w:tc>
          <w:tcPr>
            <w:tcW w:w="207" w:type="pct"/>
            <w:tcBorders>
              <w:right w:val="single" w:sz="2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00C718B" w14:textId="77777777" w:rsidR="007873FA" w:rsidRDefault="00C2027B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1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6CA81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4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78E527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9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FBD37F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9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2ED902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77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EC0A414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8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F6360D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0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2860BB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25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B7B500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4B913E0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16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B3C5D4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70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5D44696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584</w:t>
            </w:r>
          </w:p>
        </w:tc>
        <w:tc>
          <w:tcPr>
            <w:tcW w:w="24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BA4CCD2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81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C527673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98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96CB4E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74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E024BA5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91CF0C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89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4CE0AD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76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E54080A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53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8C55481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337</w:t>
            </w:r>
          </w:p>
        </w:tc>
        <w:tc>
          <w:tcPr>
            <w:tcW w:w="23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547AFDB" w14:textId="77777777" w:rsidR="007873FA" w:rsidRDefault="00C2027B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0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.482</w:t>
            </w:r>
          </w:p>
        </w:tc>
      </w:tr>
    </w:tbl>
    <w:p w14:paraId="13E7085C" w14:textId="77777777" w:rsidR="007873FA" w:rsidRDefault="007873FA">
      <w:pPr>
        <w:rPr>
          <w:rFonts w:eastAsia="SimSun"/>
          <w:lang w:eastAsia="zh-CN"/>
        </w:rPr>
      </w:pPr>
    </w:p>
    <w:p w14:paraId="2138716A" w14:textId="77777777" w:rsidR="007873FA" w:rsidRDefault="00C2027B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</w:p>
    <w:p w14:paraId="0D63A7A2" w14:textId="77777777" w:rsidR="007873FA" w:rsidRDefault="00C2027B">
      <w:pPr>
        <w:spacing w:before="240"/>
      </w:pPr>
      <w:r>
        <w:rPr>
          <w:rFonts w:eastAsia="SimSun" w:hint="eastAsia"/>
          <w:lang w:eastAsia="zh-CN"/>
        </w:rPr>
        <w:t xml:space="preserve">               </w:t>
      </w:r>
      <w:r>
        <w:rPr>
          <w:noProof/>
        </w:rPr>
        <w:drawing>
          <wp:inline distT="0" distB="0" distL="114300" distR="114300" wp14:anchorId="3A343150" wp14:editId="7F548C5F">
            <wp:extent cx="3063875" cy="2435225"/>
            <wp:effectExtent l="0" t="0" r="9525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rcRect l="10396" t="34788" r="24883" b="25459"/>
                    <a:stretch>
                      <a:fillRect/>
                    </a:stretch>
                  </pic:blipFill>
                  <pic:spPr>
                    <a:xfrm>
                      <a:off x="0" y="0"/>
                      <a:ext cx="3063875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lang w:eastAsia="zh-CN"/>
        </w:rPr>
        <w:t xml:space="preserve">                               </w:t>
      </w:r>
      <w:r>
        <w:rPr>
          <w:noProof/>
        </w:rPr>
        <w:drawing>
          <wp:inline distT="0" distB="0" distL="114300" distR="114300" wp14:anchorId="699A0F32" wp14:editId="5645E693">
            <wp:extent cx="2535555" cy="2366645"/>
            <wp:effectExtent l="0" t="0" r="4445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rcRect l="20805" t="22867" r="25634" b="38499"/>
                    <a:stretch>
                      <a:fillRect/>
                    </a:stretch>
                  </pic:blipFill>
                  <pic:spPr>
                    <a:xfrm>
                      <a:off x="0" y="0"/>
                      <a:ext cx="2535555" cy="236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2A733" w14:textId="77777777" w:rsidR="007873FA" w:rsidRDefault="00C2027B">
      <w:pPr>
        <w:spacing w:before="240"/>
        <w:ind w:firstLineChars="1100" w:firstLine="2640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SimSun" w:cs="Times New Roman" w:hint="eastAsia"/>
          <w:b/>
          <w:szCs w:val="24"/>
          <w:lang w:eastAsia="zh-CN"/>
        </w:rPr>
        <w:t xml:space="preserve">1                                                                                                 </w:t>
      </w:r>
      <w:r>
        <w:rPr>
          <w:rFonts w:cs="Times New Roman"/>
          <w:b/>
          <w:szCs w:val="24"/>
        </w:rPr>
        <w:t xml:space="preserve">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</w:p>
    <w:p w14:paraId="237535F5" w14:textId="77777777" w:rsidR="007873FA" w:rsidRDefault="00C2027B">
      <w:pPr>
        <w:spacing w:before="240"/>
      </w:pPr>
      <w:r>
        <w:rPr>
          <w:rFonts w:eastAsia="SimSun" w:hint="eastAsia"/>
          <w:lang w:eastAsia="zh-CN"/>
        </w:rPr>
        <w:t xml:space="preserve">              </w:t>
      </w:r>
      <w:r>
        <w:rPr>
          <w:noProof/>
        </w:rPr>
        <w:drawing>
          <wp:inline distT="0" distB="0" distL="114300" distR="114300" wp14:anchorId="52AB8771" wp14:editId="1977E56D">
            <wp:extent cx="2520315" cy="2040255"/>
            <wp:effectExtent l="0" t="0" r="6985" b="44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rcRect l="17854" t="29875" r="28907" b="36820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4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7A9453D" wp14:editId="23D2094F">
            <wp:extent cx="2484120" cy="2005330"/>
            <wp:effectExtent l="0" t="0" r="5080" b="127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rcRect l="17907" t="30424" r="29618" b="36840"/>
                    <a:stretch>
                      <a:fillRect/>
                    </a:stretch>
                  </pic:blipFill>
                  <pic:spPr>
                    <a:xfrm>
                      <a:off x="0" y="0"/>
                      <a:ext cx="2484120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4BBBCE80" wp14:editId="7EEDE42E">
            <wp:extent cx="2477770" cy="1991995"/>
            <wp:effectExtent l="0" t="0" r="11430" b="1905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17"/>
                    <a:srcRect l="17892" t="30254" r="29099" b="36815"/>
                    <a:stretch>
                      <a:fillRect/>
                    </a:stretch>
                  </pic:blipFill>
                  <pic:spPr>
                    <a:xfrm>
                      <a:off x="0" y="0"/>
                      <a:ext cx="247777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3B717" w14:textId="77777777" w:rsidR="007873FA" w:rsidRDefault="00C2027B">
      <w:pPr>
        <w:spacing w:before="240"/>
        <w:ind w:firstLineChars="900" w:firstLine="2160"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SimSun" w:cs="Times New Roman" w:hint="eastAsia"/>
          <w:b/>
          <w:szCs w:val="24"/>
          <w:lang w:eastAsia="zh-CN"/>
        </w:rPr>
        <w:t xml:space="preserve">3                                                      </w:t>
      </w:r>
      <w:r>
        <w:rPr>
          <w:rFonts w:cs="Times New Roman"/>
          <w:b/>
          <w:szCs w:val="24"/>
        </w:rPr>
        <w:t xml:space="preserve">Figure </w:t>
      </w:r>
      <w:r>
        <w:rPr>
          <w:rFonts w:eastAsia="SimSun" w:cs="Times New Roman" w:hint="eastAsia"/>
          <w:b/>
          <w:szCs w:val="24"/>
          <w:lang w:eastAsia="zh-CN"/>
        </w:rPr>
        <w:t xml:space="preserve">4                                                                </w:t>
      </w:r>
      <w:r>
        <w:rPr>
          <w:rFonts w:cs="Times New Roman"/>
          <w:b/>
          <w:szCs w:val="24"/>
        </w:rPr>
        <w:t xml:space="preserve">Figure </w:t>
      </w:r>
      <w:r>
        <w:rPr>
          <w:rFonts w:eastAsia="SimSun" w:cs="Times New Roman" w:hint="eastAsia"/>
          <w:b/>
          <w:szCs w:val="24"/>
          <w:lang w:eastAsia="zh-CN"/>
        </w:rPr>
        <w:t>5</w:t>
      </w:r>
    </w:p>
    <w:p w14:paraId="3DB3EB4F" w14:textId="77777777" w:rsidR="007873FA" w:rsidRDefault="00C2027B">
      <w:pPr>
        <w:spacing w:line="360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>Figure</w:t>
      </w:r>
      <w:r>
        <w:rPr>
          <w:rFonts w:eastAsia="SimSun" w:cs="Times New Roman" w:hint="eastAsia"/>
          <w:szCs w:val="24"/>
          <w:lang w:eastAsia="zh-CN"/>
        </w:rPr>
        <w:t xml:space="preserve">s 1-5: </w:t>
      </w:r>
      <w:r>
        <w:rPr>
          <w:rFonts w:eastAsia="SimSun" w:cs="Times New Roman"/>
          <w:szCs w:val="24"/>
          <w:lang w:eastAsia="zh-CN"/>
        </w:rPr>
        <w:t>The initial test of the measurement model resulted in adequate fit to the data</w:t>
      </w:r>
    </w:p>
    <w:p w14:paraId="3A571C80" w14:textId="77777777" w:rsidR="007873FA" w:rsidRDefault="00C2027B">
      <w:pPr>
        <w:spacing w:line="360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lastRenderedPageBreak/>
        <w:t>Note: EE indicate emotional exhaustion; DP indicate depersonalization and DPA indicate dec</w:t>
      </w:r>
      <w:r>
        <w:rPr>
          <w:rFonts w:eastAsia="SimSun" w:cs="Times New Roman"/>
          <w:szCs w:val="24"/>
          <w:lang w:eastAsia="zh-CN"/>
        </w:rPr>
        <w:t>reased personal accomplishment</w:t>
      </w:r>
    </w:p>
    <w:p w14:paraId="3AED3C6F" w14:textId="77777777" w:rsidR="007873FA" w:rsidRDefault="007873FA">
      <w:pPr>
        <w:spacing w:before="240"/>
        <w:rPr>
          <w:rFonts w:eastAsia="SimSun" w:cs="Times New Roman"/>
          <w:b/>
          <w:szCs w:val="24"/>
          <w:lang w:eastAsia="zh-CN"/>
        </w:rPr>
      </w:pPr>
    </w:p>
    <w:sectPr w:rsidR="007873FA">
      <w:headerReference w:type="even" r:id="rId18"/>
      <w:footerReference w:type="even" r:id="rId19"/>
      <w:footerReference w:type="default" r:id="rId20"/>
      <w:headerReference w:type="first" r:id="rId2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51253" w14:textId="77777777" w:rsidR="007873FA" w:rsidRDefault="00C2027B">
      <w:r>
        <w:separator/>
      </w:r>
    </w:p>
  </w:endnote>
  <w:endnote w:type="continuationSeparator" w:id="0">
    <w:p w14:paraId="129D5D70" w14:textId="77777777" w:rsidR="007873FA" w:rsidRDefault="00C20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C01D4" w14:textId="77777777" w:rsidR="007873FA" w:rsidRDefault="00C202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49C269" wp14:editId="6FB419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0A5FA1" w14:textId="77777777" w:rsidR="007873FA" w:rsidRDefault="00C202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49C2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40A5FA1" w14:textId="77777777" w:rsidR="007873FA" w:rsidRDefault="00C202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C1167" w14:textId="77777777" w:rsidR="007873FA" w:rsidRDefault="00C202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379876" wp14:editId="4EE0C6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1CA831" w14:textId="77777777" w:rsidR="007873FA" w:rsidRDefault="00C202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3798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01CA831" w14:textId="77777777" w:rsidR="007873FA" w:rsidRDefault="00C202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B732" w14:textId="77777777" w:rsidR="007873FA" w:rsidRDefault="00C2027B">
      <w:pPr>
        <w:spacing w:before="0" w:after="0"/>
      </w:pPr>
      <w:r>
        <w:separator/>
      </w:r>
    </w:p>
  </w:footnote>
  <w:footnote w:type="continuationSeparator" w:id="0">
    <w:p w14:paraId="7D7BFB1D" w14:textId="77777777" w:rsidR="007873FA" w:rsidRDefault="00C202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DB19C" w14:textId="77777777" w:rsidR="007873FA" w:rsidRDefault="00C2027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4BE04" w14:textId="77777777" w:rsidR="007873FA" w:rsidRDefault="00C2027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41311543">
    <w:abstractNumId w:val="0"/>
  </w:num>
  <w:num w:numId="2" w16cid:durableId="431703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6F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F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02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D6A29"/>
    <w:rsid w:val="13384166"/>
    <w:rsid w:val="1A651AE9"/>
    <w:rsid w:val="28173D6E"/>
    <w:rsid w:val="31200247"/>
    <w:rsid w:val="5B63568A"/>
    <w:rsid w:val="6C356159"/>
    <w:rsid w:val="79A3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539E0"/>
  <w15:docId w15:val="{81C31A1C-B1C6-4430-BA26-DD3CDC51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62</Words>
  <Characters>2069</Characters>
  <Application>Microsoft Office Word</Application>
  <DocSecurity>0</DocSecurity>
  <Lines>17</Lines>
  <Paragraphs>4</Paragraphs>
  <ScaleCrop>false</ScaleCrop>
  <Company>Frontiers Media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3</cp:revision>
  <cp:lastPrinted>2013-10-03T12:51:00Z</cp:lastPrinted>
  <dcterms:created xsi:type="dcterms:W3CDTF">2023-10-05T07:11:00Z</dcterms:created>
  <dcterms:modified xsi:type="dcterms:W3CDTF">2023-10-0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3D72C2D4FE344B879399578EF91F0B98_12</vt:lpwstr>
  </property>
</Properties>
</file>